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5F04C" w14:textId="746E84D2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60CDD">
        <w:rPr>
          <w:rFonts w:ascii="Times New Roman" w:hAnsi="Times New Roman" w:cs="Times New Roman"/>
          <w:b/>
          <w:sz w:val="24"/>
          <w:szCs w:val="24"/>
        </w:rPr>
        <w:t>Relationship between body composition and the histology of non-alcoholic fatty liver disease: a cross-sectional study</w:t>
      </w:r>
      <w:r w:rsidRPr="00060CDD" w:rsidDel="00446EA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E504909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</w:rPr>
      </w:pPr>
    </w:p>
    <w:p w14:paraId="590EA54D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CDD">
        <w:rPr>
          <w:rFonts w:ascii="Times New Roman" w:hAnsi="Times New Roman" w:cs="Times New Roman"/>
          <w:sz w:val="24"/>
          <w:szCs w:val="24"/>
        </w:rPr>
        <w:t>Teruki Miyake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, Masumi Miyazaki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, Osamu Yoshida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, Sayaka Kanzaki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, Hironobu Nakaguchi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0CDD">
        <w:rPr>
          <w:rFonts w:ascii="Times New Roman" w:hAnsi="Times New Roman" w:cs="Times New Roman"/>
          <w:sz w:val="24"/>
          <w:szCs w:val="24"/>
        </w:rPr>
        <w:t>, Yoshiko Nakamura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, Takao Watanabe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, Yasunori Yamamoto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, Yohei Koizumi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, Yoshio Tokumoto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, Masashi Hirooka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, Shinya Furukawa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60CDD">
        <w:rPr>
          <w:rFonts w:ascii="Times New Roman" w:hAnsi="Times New Roman" w:cs="Times New Roman"/>
          <w:sz w:val="24"/>
          <w:szCs w:val="24"/>
        </w:rPr>
        <w:t>, Eiji Takeshita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, Teru Kumagi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60CDD">
        <w:rPr>
          <w:rFonts w:ascii="Times New Roman" w:hAnsi="Times New Roman" w:cs="Times New Roman"/>
          <w:sz w:val="24"/>
          <w:szCs w:val="24"/>
        </w:rPr>
        <w:t>, Yoshio Ikeda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, Masanori Abe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, Kumiko Toshimitsu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60CDD">
        <w:rPr>
          <w:rFonts w:ascii="Times New Roman" w:hAnsi="Times New Roman" w:cs="Times New Roman"/>
          <w:sz w:val="24"/>
          <w:szCs w:val="24"/>
        </w:rPr>
        <w:t>, Bunzo Matsuura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0CDD">
        <w:rPr>
          <w:rFonts w:ascii="Times New Roman" w:hAnsi="Times New Roman" w:cs="Times New Roman"/>
          <w:sz w:val="24"/>
          <w:szCs w:val="24"/>
        </w:rPr>
        <w:t>, Yoichi Hiasa</w:t>
      </w: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1E85C4F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29F44D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CDD">
        <w:rPr>
          <w:rFonts w:ascii="Times New Roman" w:hAnsi="Times New Roman" w:cs="Times New Roman"/>
          <w:sz w:val="24"/>
          <w:szCs w:val="24"/>
        </w:rPr>
        <w:t>Department of Gastroenterology and Metabology, Ehime University Graduate School of Medicine, Shitsukawa, Toon, Ehime, Japan</w:t>
      </w:r>
    </w:p>
    <w:p w14:paraId="668E1140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0CDD">
        <w:rPr>
          <w:rFonts w:ascii="Times New Roman" w:hAnsi="Times New Roman" w:cs="Times New Roman"/>
          <w:sz w:val="24"/>
          <w:szCs w:val="24"/>
        </w:rPr>
        <w:t>Department of Lifestyle-related Medicine and Endocrinology, Ehime University Graduate School of Medicine, Shitsukawa, Toon, Ehime, Japan</w:t>
      </w:r>
    </w:p>
    <w:p w14:paraId="7338B7F0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60CDD">
        <w:rPr>
          <w:rFonts w:ascii="Times New Roman" w:hAnsi="Times New Roman" w:cs="Times New Roman"/>
          <w:sz w:val="24"/>
          <w:szCs w:val="24"/>
        </w:rPr>
        <w:t>Health service center, Ehime University, Bunkyo, Matsuyama, Ehime, Japan</w:t>
      </w:r>
    </w:p>
    <w:p w14:paraId="61F55D68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60CDD">
        <w:rPr>
          <w:rFonts w:ascii="Times New Roman" w:hAnsi="Times New Roman" w:cs="Times New Roman"/>
          <w:sz w:val="24"/>
          <w:szCs w:val="24"/>
        </w:rPr>
        <w:t>Post graduate medical education center, Ehime University Graduate School of Medicine, Shitsukawa, Toon, Ehime, Japan</w:t>
      </w:r>
    </w:p>
    <w:p w14:paraId="1D0D5C4A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CD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60CDD">
        <w:rPr>
          <w:rFonts w:ascii="Times New Roman" w:hAnsi="Times New Roman" w:cs="Times New Roman"/>
          <w:sz w:val="24"/>
          <w:szCs w:val="24"/>
        </w:rPr>
        <w:t>Nutrition Division, Ehime University Hospital, Shitsukawa, Toon, Ehime, Japan</w:t>
      </w:r>
    </w:p>
    <w:p w14:paraId="249A3FE0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9148AB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CDD">
        <w:rPr>
          <w:rFonts w:ascii="Times New Roman" w:hAnsi="Times New Roman" w:cs="Times New Roman"/>
          <w:sz w:val="24"/>
          <w:szCs w:val="24"/>
        </w:rPr>
        <w:lastRenderedPageBreak/>
        <w:t>Corresponding author:</w:t>
      </w:r>
    </w:p>
    <w:p w14:paraId="7C9DAF38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CDD">
        <w:rPr>
          <w:rFonts w:ascii="Times New Roman" w:hAnsi="Times New Roman" w:cs="Times New Roman"/>
          <w:sz w:val="24"/>
          <w:szCs w:val="24"/>
        </w:rPr>
        <w:t>Yoichi Hiasa, M.D., Ph.D.</w:t>
      </w:r>
    </w:p>
    <w:p w14:paraId="4857F526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CDD">
        <w:rPr>
          <w:rFonts w:ascii="Times New Roman" w:hAnsi="Times New Roman" w:cs="Times New Roman"/>
          <w:sz w:val="24"/>
          <w:szCs w:val="24"/>
        </w:rPr>
        <w:t>Department of Gastroenterology and Metabology</w:t>
      </w:r>
    </w:p>
    <w:p w14:paraId="71648BBE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CDD">
        <w:rPr>
          <w:rFonts w:ascii="Times New Roman" w:hAnsi="Times New Roman" w:cs="Times New Roman"/>
          <w:sz w:val="24"/>
          <w:szCs w:val="24"/>
        </w:rPr>
        <w:t>Ehime University Graduate School of Medicine</w:t>
      </w:r>
    </w:p>
    <w:p w14:paraId="3951E92A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CDD">
        <w:rPr>
          <w:rFonts w:ascii="Times New Roman" w:hAnsi="Times New Roman" w:cs="Times New Roman"/>
          <w:sz w:val="24"/>
          <w:szCs w:val="24"/>
        </w:rPr>
        <w:t>Toon, Ehime 791-0295, Japan</w:t>
      </w:r>
    </w:p>
    <w:p w14:paraId="166AD4E4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CDD">
        <w:rPr>
          <w:rFonts w:ascii="Times New Roman" w:hAnsi="Times New Roman" w:cs="Times New Roman"/>
          <w:sz w:val="24"/>
          <w:szCs w:val="24"/>
        </w:rPr>
        <w:t>Phone: +81 89 960 5308</w:t>
      </w:r>
    </w:p>
    <w:p w14:paraId="1B75E022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CDD">
        <w:rPr>
          <w:rFonts w:ascii="Times New Roman" w:hAnsi="Times New Roman" w:cs="Times New Roman"/>
          <w:sz w:val="24"/>
          <w:szCs w:val="24"/>
        </w:rPr>
        <w:t>Fax: +81 89 960 5310</w:t>
      </w:r>
    </w:p>
    <w:p w14:paraId="14243FC3" w14:textId="77777777" w:rsidR="008C7E5B" w:rsidRPr="00060CDD" w:rsidRDefault="008C7E5B" w:rsidP="008C7E5B">
      <w:pPr>
        <w:spacing w:line="480" w:lineRule="auto"/>
        <w:rPr>
          <w:rFonts w:ascii="Times New Roman" w:hAnsi="Times New Roman" w:cs="Times New Roman"/>
          <w:sz w:val="24"/>
          <w:szCs w:val="24"/>
          <w:lang w:val="it-CH"/>
        </w:rPr>
      </w:pPr>
      <w:r w:rsidRPr="00060CDD">
        <w:rPr>
          <w:rFonts w:ascii="Times New Roman" w:hAnsi="Times New Roman" w:cs="Times New Roman"/>
          <w:sz w:val="24"/>
          <w:szCs w:val="24"/>
          <w:lang w:val="it-CH"/>
        </w:rPr>
        <w:t xml:space="preserve">E-mail: </w:t>
      </w:r>
      <w:hyperlink r:id="rId6" w:history="1">
        <w:r w:rsidRPr="00060CDD">
          <w:rPr>
            <w:rStyle w:val="a7"/>
            <w:rFonts w:ascii="Times New Roman" w:hAnsi="Times New Roman" w:cs="Times New Roman"/>
            <w:color w:val="auto"/>
            <w:sz w:val="24"/>
            <w:szCs w:val="24"/>
            <w:lang w:val="it-CH"/>
          </w:rPr>
          <w:t>hiasa@m.ehime-u.ac.jp</w:t>
        </w:r>
      </w:hyperlink>
      <w:r w:rsidRPr="00060CDD">
        <w:rPr>
          <w:rFonts w:ascii="Times New Roman" w:hAnsi="Times New Roman" w:cs="Times New Roman"/>
          <w:sz w:val="24"/>
          <w:szCs w:val="24"/>
          <w:lang w:val="it-CH"/>
        </w:rPr>
        <w:t xml:space="preserve"> </w:t>
      </w:r>
    </w:p>
    <w:p w14:paraId="4DAED349" w14:textId="77777777" w:rsidR="008C7E5B" w:rsidRPr="00060CDD" w:rsidRDefault="008C7E5B" w:rsidP="008C7E5B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it-CH"/>
        </w:rPr>
      </w:pPr>
      <w:r w:rsidRPr="00060CDD">
        <w:rPr>
          <w:rFonts w:ascii="Times New Roman" w:hAnsi="Times New Roman" w:cs="Times New Roman"/>
          <w:b/>
          <w:sz w:val="24"/>
          <w:szCs w:val="24"/>
          <w:lang w:val="it-CH"/>
        </w:rPr>
        <w:br w:type="page"/>
      </w:r>
    </w:p>
    <w:p w14:paraId="75504691" w14:textId="09FE9E43" w:rsidR="00AA7BAA" w:rsidRPr="00060CDD" w:rsidRDefault="00AA7BAA" w:rsidP="000F0099">
      <w:pPr>
        <w:snapToGrid w:val="0"/>
        <w:spacing w:after="120" w:line="360" w:lineRule="auto"/>
        <w:ind w:left="-965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60CDD">
        <w:rPr>
          <w:rFonts w:ascii="Times New Roman" w:hAnsi="Times New Roman" w:cs="Times New Roman"/>
          <w:b/>
          <w:sz w:val="24"/>
          <w:szCs w:val="24"/>
        </w:rPr>
        <w:lastRenderedPageBreak/>
        <w:t>Additional file 3</w:t>
      </w:r>
    </w:p>
    <w:p w14:paraId="2D410BEA" w14:textId="080A2492" w:rsidR="00AA7BAA" w:rsidRPr="00060CDD" w:rsidRDefault="00AA7BAA" w:rsidP="000F0099">
      <w:pPr>
        <w:snapToGrid w:val="0"/>
        <w:spacing w:after="120" w:line="360" w:lineRule="auto"/>
        <w:ind w:left="-965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B2140BF" w14:textId="34E41687" w:rsidR="00AA7BAA" w:rsidRPr="00060CDD" w:rsidRDefault="00AA7BAA" w:rsidP="000F0099">
      <w:pPr>
        <w:snapToGrid w:val="0"/>
        <w:spacing w:after="120" w:line="360" w:lineRule="auto"/>
        <w:ind w:left="-965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60CDD">
        <w:rPr>
          <w:rFonts w:ascii="Times New Roman" w:hAnsi="Times New Roman" w:cs="Times New Roman"/>
          <w:b/>
          <w:sz w:val="24"/>
          <w:szCs w:val="24"/>
        </w:rPr>
        <w:t>Body composition according to ballooning grade</w:t>
      </w:r>
    </w:p>
    <w:tbl>
      <w:tblPr>
        <w:tblW w:w="10620" w:type="dxa"/>
        <w:tblInd w:w="-1080" w:type="dxa"/>
        <w:tblLayout w:type="fixed"/>
        <w:tblLook w:val="0040" w:firstRow="0" w:lastRow="1" w:firstColumn="0" w:lastColumn="0" w:noHBand="0" w:noVBand="0"/>
      </w:tblPr>
      <w:tblGrid>
        <w:gridCol w:w="2880"/>
        <w:gridCol w:w="2160"/>
        <w:gridCol w:w="2250"/>
        <w:gridCol w:w="2250"/>
        <w:gridCol w:w="1080"/>
      </w:tblGrid>
      <w:tr w:rsidR="00060CDD" w:rsidRPr="00060CDD" w14:paraId="787DC1B2" w14:textId="77777777" w:rsidTr="00F845F9">
        <w:trPr>
          <w:trHeight w:val="432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BDC48A" w14:textId="77777777" w:rsidR="00AA7BAA" w:rsidRPr="00060CDD" w:rsidDel="00243735" w:rsidRDefault="00AA7BAA" w:rsidP="000F00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6660" w:type="dxa"/>
            <w:gridSpan w:val="3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C29CFAD" w14:textId="77777777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060CDD">
              <w:rPr>
                <w:rFonts w:ascii="Times New Roman" w:eastAsia="メイリオ" w:hAnsi="Times New Roman" w:cs="Times New Roman"/>
                <w:kern w:val="24"/>
              </w:rPr>
              <w:t>Median (IQR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10F1E" w14:textId="77777777" w:rsidR="00AA7BAA" w:rsidRPr="00060CDD" w:rsidRDefault="00AA7BAA" w:rsidP="000F00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60CDD" w:rsidRPr="00060CDD" w14:paraId="2DF9E902" w14:textId="77777777" w:rsidTr="00F845F9">
        <w:trPr>
          <w:trHeight w:val="432"/>
        </w:trPr>
        <w:tc>
          <w:tcPr>
            <w:tcW w:w="28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7CB4AA" w14:textId="77777777" w:rsidR="00AA7BAA" w:rsidRPr="00060CDD" w:rsidRDefault="00AA7BAA" w:rsidP="000F00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A2B9FEB" w14:textId="39E02766" w:rsidR="00AA7BAA" w:rsidRPr="00060CDD" w:rsidRDefault="007F5E3C" w:rsidP="000F0099">
            <w:pPr>
              <w:pStyle w:val="Web"/>
              <w:spacing w:line="360" w:lineRule="auto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eastAsia="メイリオ" w:hAnsi="Times New Roman" w:cs="Times New Roman"/>
                <w:kern w:val="24"/>
              </w:rPr>
              <w:t>Grade 0 (n = 28</w:t>
            </w:r>
            <w:r w:rsidR="00AA7BAA" w:rsidRPr="00060CDD">
              <w:rPr>
                <w:rFonts w:ascii="Times New Roman" w:eastAsia="メイリオ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6A2E320" w14:textId="66FC286C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eastAsia="メイリオ" w:hAnsi="Times New Roman" w:cs="Times New Roman"/>
                <w:kern w:val="24"/>
              </w:rPr>
              <w:t xml:space="preserve">Grade 1 (n = </w:t>
            </w:r>
            <w:r w:rsidR="007F5E3C" w:rsidRPr="00060CDD">
              <w:rPr>
                <w:rFonts w:ascii="Times New Roman" w:eastAsia="メイリオ" w:hAnsi="Times New Roman" w:cs="Times New Roman"/>
                <w:kern w:val="24"/>
              </w:rPr>
              <w:t>70</w:t>
            </w:r>
            <w:r w:rsidRPr="00060CDD">
              <w:rPr>
                <w:rFonts w:ascii="Times New Roman" w:eastAsia="メイリオ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1EFF38E" w14:textId="34AFD776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eastAsia="メイリオ" w:hAnsi="Times New Roman" w:cs="Times New Roman"/>
                <w:kern w:val="24"/>
              </w:rPr>
              <w:t xml:space="preserve">Grade 2 </w:t>
            </w:r>
            <w:r w:rsidR="007F5E3C" w:rsidRPr="00060CDD">
              <w:rPr>
                <w:rFonts w:ascii="Times New Roman" w:eastAsia="メイリオ" w:hAnsi="Times New Roman" w:cs="Times New Roman"/>
                <w:kern w:val="24"/>
              </w:rPr>
              <w:t>(n = 51</w:t>
            </w:r>
            <w:r w:rsidRPr="00060CDD">
              <w:rPr>
                <w:rFonts w:ascii="Times New Roman" w:eastAsia="メイリオ" w:hAnsi="Times New Roman" w:cs="Times New Roman"/>
                <w:kern w:val="24"/>
              </w:rPr>
              <w:t>)</w:t>
            </w:r>
          </w:p>
        </w:tc>
        <w:tc>
          <w:tcPr>
            <w:tcW w:w="10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5F5983" w14:textId="77777777" w:rsidR="00AA7BAA" w:rsidRPr="00060CDD" w:rsidRDefault="00AA7BAA" w:rsidP="000F0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DD" w:rsidRPr="00060CDD" w14:paraId="464DF5A6" w14:textId="77777777" w:rsidTr="00F845F9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676CB336" w14:textId="77777777" w:rsidR="00AA7BAA" w:rsidRPr="00060CDD" w:rsidRDefault="00AA7BAA" w:rsidP="000F00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Muscle mass, kg</w:t>
            </w:r>
          </w:p>
        </w:tc>
        <w:tc>
          <w:tcPr>
            <w:tcW w:w="2160" w:type="dxa"/>
            <w:vAlign w:val="center"/>
          </w:tcPr>
          <w:p w14:paraId="50241561" w14:textId="378766E8" w:rsidR="00AA7BAA" w:rsidRPr="00060CDD" w:rsidRDefault="00A10EE3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27.6 (20.9</w:t>
            </w:r>
            <w:r w:rsidR="007660BE" w:rsidRPr="00060CDD">
              <w:rPr>
                <w:rFonts w:ascii="Times New Roman" w:hAnsi="Times New Roman" w:cs="Times New Roman"/>
                <w:kern w:val="24"/>
              </w:rPr>
              <w:t>–30.9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3550042" w14:textId="14E92425" w:rsidR="00AA7BAA" w:rsidRPr="00060CDD" w:rsidRDefault="00A10EE3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22.5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060CDD">
              <w:rPr>
                <w:rFonts w:ascii="Times New Roman" w:hAnsi="Times New Roman" w:cs="Times New Roman"/>
                <w:kern w:val="24"/>
              </w:rPr>
              <w:t>(19.9–28.5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EF7AB89" w14:textId="79AB551B" w:rsidR="00AA7BAA" w:rsidRPr="00060CDD" w:rsidRDefault="007660B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23.4 (19.7–30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7C6C27" w14:textId="506735D1" w:rsidR="00AA7BAA" w:rsidRPr="00060CDD" w:rsidRDefault="007660BE" w:rsidP="000F0099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60CDD" w:rsidRPr="00060CDD" w14:paraId="241F7633" w14:textId="77777777" w:rsidTr="00F845F9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37D5C735" w14:textId="77777777" w:rsidR="00AA7BAA" w:rsidRPr="00060CDD" w:rsidRDefault="00AA7BAA" w:rsidP="000F00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Muscle mass/ht</w:t>
            </w:r>
            <w:r w:rsidRPr="00060CDD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Pr="00060CDD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</w:tcPr>
          <w:p w14:paraId="1F48174B" w14:textId="659649BF" w:rsidR="00AA7BAA" w:rsidRPr="00060CDD" w:rsidRDefault="007660B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9.9 (9–11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B26653" w14:textId="4F24A247" w:rsidR="00AA7BAA" w:rsidRPr="00060CDD" w:rsidRDefault="007660B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9.3 (8.3–10.4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60C3BF7" w14:textId="3D000BCF" w:rsidR="00AA7BAA" w:rsidRPr="00060CDD" w:rsidRDefault="007660B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9.6 (8.5–10.6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656D50" w14:textId="198A68E1" w:rsidR="00AA7BAA" w:rsidRPr="00060CDD" w:rsidRDefault="007660BE" w:rsidP="000F0099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060CDD" w:rsidRPr="00060CDD" w14:paraId="57A2B2C7" w14:textId="77777777" w:rsidTr="00F845F9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660637B9" w14:textId="77777777" w:rsidR="00AA7BAA" w:rsidRPr="00060CDD" w:rsidRDefault="00AA7BAA" w:rsidP="000F0099">
            <w:pPr>
              <w:spacing w:line="360" w:lineRule="auto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ASM, kg</w:t>
            </w:r>
          </w:p>
        </w:tc>
        <w:tc>
          <w:tcPr>
            <w:tcW w:w="2160" w:type="dxa"/>
            <w:vAlign w:val="center"/>
          </w:tcPr>
          <w:p w14:paraId="1794B310" w14:textId="397CF2EB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21.1 (1</w:t>
            </w:r>
            <w:r w:rsidR="007660BE" w:rsidRPr="00060CDD">
              <w:rPr>
                <w:rFonts w:ascii="Times New Roman" w:hAnsi="Times New Roman" w:cs="Times New Roman"/>
                <w:kern w:val="24"/>
              </w:rPr>
              <w:t>4.7</w:t>
            </w:r>
            <w:r w:rsidRPr="00060CDD">
              <w:rPr>
                <w:rFonts w:ascii="Times New Roman" w:hAnsi="Times New Roman" w:cs="Times New Roman"/>
                <w:kern w:val="24"/>
              </w:rPr>
              <w:t>–23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EA63425" w14:textId="7975E4E9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1</w:t>
            </w:r>
            <w:r w:rsidR="007660BE" w:rsidRPr="00060CDD">
              <w:rPr>
                <w:rFonts w:ascii="Times New Roman" w:hAnsi="Times New Roman" w:cs="Times New Roman"/>
                <w:kern w:val="24"/>
              </w:rPr>
              <w:t>7 (14.3–21.1</w:t>
            </w:r>
            <w:r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92B4649" w14:textId="2ADA4D65" w:rsidR="00AA7BAA" w:rsidRPr="00060CDD" w:rsidRDefault="007660B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17.6 (14.2–22.2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342600" w14:textId="409FC37E" w:rsidR="00AA7BAA" w:rsidRPr="00060CDD" w:rsidRDefault="007660BE" w:rsidP="000F0099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60CDD" w:rsidRPr="00060CDD" w14:paraId="1B9F92BE" w14:textId="77777777" w:rsidTr="00F845F9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17B161E6" w14:textId="1EFB3D20" w:rsidR="00AA7BAA" w:rsidRPr="00060CDD" w:rsidRDefault="00770282" w:rsidP="0077028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SMI</w:t>
            </w:r>
            <w:r w:rsidR="00AA7BAA"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="00AA7BAA" w:rsidRPr="00060CDD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</w:tcPr>
          <w:p w14:paraId="0B0573B9" w14:textId="77777777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7.3 (6.7–8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B353867" w14:textId="63B4AF17" w:rsidR="00AA7BAA" w:rsidRPr="00060CDD" w:rsidRDefault="007660B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7 (6–7.8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3C1AA18" w14:textId="1D9318F6" w:rsidR="00AA7BAA" w:rsidRPr="00060CDD" w:rsidRDefault="007660B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7.1 (6.3–8.2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A76376" w14:textId="51555CD5" w:rsidR="00AA7BAA" w:rsidRPr="00060CDD" w:rsidRDefault="007660BE" w:rsidP="000F0099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060CDD" w:rsidRPr="00060CDD" w14:paraId="2D3BB074" w14:textId="77777777" w:rsidTr="00F845F9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53CD3393" w14:textId="77777777" w:rsidR="00AA7BAA" w:rsidRPr="00060CDD" w:rsidRDefault="00AA7BAA" w:rsidP="000F00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Muscle mass of upper extremity, kg</w:t>
            </w:r>
          </w:p>
        </w:tc>
        <w:tc>
          <w:tcPr>
            <w:tcW w:w="2160" w:type="dxa"/>
            <w:vAlign w:val="center"/>
          </w:tcPr>
          <w:p w14:paraId="02408338" w14:textId="75FC96F0" w:rsidR="00AA7BAA" w:rsidRPr="00060CDD" w:rsidRDefault="007660B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5.3 (4–6.3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F6B5A2" w14:textId="71F28326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4.5</w:t>
            </w:r>
            <w:r w:rsidR="007660BE" w:rsidRPr="00060CDD">
              <w:rPr>
                <w:rFonts w:ascii="Times New Roman" w:hAnsi="Times New Roman" w:cs="Times New Roman"/>
                <w:kern w:val="24"/>
              </w:rPr>
              <w:t xml:space="preserve"> (3.9–5.9</w:t>
            </w:r>
            <w:r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6A31432" w14:textId="251586CA" w:rsidR="00AA7BAA" w:rsidRPr="00060CDD" w:rsidRDefault="007660B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4.7 (3.8–6.2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4A94D0" w14:textId="19F53CBC" w:rsidR="00AA7BAA" w:rsidRPr="00060CDD" w:rsidRDefault="00AA7BAA" w:rsidP="000F0099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60BE" w:rsidRPr="00060CD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60CDD" w:rsidRPr="00060CDD" w14:paraId="46D82F9C" w14:textId="77777777" w:rsidTr="00F845F9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65ED1127" w14:textId="77777777" w:rsidR="00AA7BAA" w:rsidRPr="00060CDD" w:rsidRDefault="00AA7BAA" w:rsidP="000F00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Muscle mass of upper extremity/ht</w:t>
            </w:r>
            <w:r w:rsidRPr="00060CDD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Pr="00060CDD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</w:tcPr>
          <w:p w14:paraId="52B7FC27" w14:textId="3415FE84" w:rsidR="00AA7BAA" w:rsidRPr="00060CDD" w:rsidRDefault="007660B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1.9 (1.7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–2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7514F16" w14:textId="77777777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1.9 (1.6–2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55406EB" w14:textId="492AADC9" w:rsidR="00AA7BAA" w:rsidRPr="00060CDD" w:rsidRDefault="007660B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2 (1.7–2.3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9A05AB" w14:textId="491CC2A7" w:rsidR="00AA7BAA" w:rsidRPr="00060CDD" w:rsidRDefault="007128EA" w:rsidP="000F0099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060CDD" w:rsidRPr="00060CDD" w14:paraId="511241F7" w14:textId="77777777" w:rsidTr="00F845F9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6EA7603E" w14:textId="77777777" w:rsidR="00AA7BAA" w:rsidRPr="00060CDD" w:rsidRDefault="00AA7BAA" w:rsidP="000F0099">
            <w:pPr>
              <w:spacing w:line="360" w:lineRule="auto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Muscle mass of lower extremity, kg</w:t>
            </w:r>
          </w:p>
        </w:tc>
        <w:tc>
          <w:tcPr>
            <w:tcW w:w="2160" w:type="dxa"/>
            <w:vAlign w:val="center"/>
          </w:tcPr>
          <w:p w14:paraId="26240BEF" w14:textId="3D5C2939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15.6 (1</w:t>
            </w:r>
            <w:r w:rsidR="002C280E" w:rsidRPr="00060CDD">
              <w:rPr>
                <w:rFonts w:ascii="Times New Roman" w:hAnsi="Times New Roman" w:cs="Times New Roman"/>
                <w:kern w:val="24"/>
              </w:rPr>
              <w:t>0.7–17.5</w:t>
            </w:r>
            <w:r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FEA8865" w14:textId="01985FA5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1</w:t>
            </w:r>
            <w:r w:rsidR="002C280E" w:rsidRPr="00060CDD">
              <w:rPr>
                <w:rFonts w:ascii="Times New Roman" w:hAnsi="Times New Roman" w:cs="Times New Roman"/>
                <w:kern w:val="24"/>
              </w:rPr>
              <w:t>2.1 (10.4–15.4</w:t>
            </w:r>
            <w:r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37F69D9" w14:textId="43D52FB6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12.9 (1</w:t>
            </w:r>
            <w:r w:rsidR="002C280E" w:rsidRPr="00060CDD">
              <w:rPr>
                <w:rFonts w:ascii="Times New Roman" w:hAnsi="Times New Roman" w:cs="Times New Roman"/>
                <w:kern w:val="24"/>
              </w:rPr>
              <w:t>0.9–15.8</w:t>
            </w:r>
            <w:r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0C9DE5" w14:textId="75995DF1" w:rsidR="00AA7BAA" w:rsidRPr="00060CDD" w:rsidRDefault="002C280E" w:rsidP="000F0099">
            <w:pPr>
              <w:widowControl/>
              <w:snapToGrid w:val="0"/>
              <w:spacing w:line="360" w:lineRule="auto"/>
              <w:jc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0.12</w:t>
            </w:r>
          </w:p>
        </w:tc>
      </w:tr>
      <w:tr w:rsidR="00060CDD" w:rsidRPr="00060CDD" w14:paraId="7E827CA9" w14:textId="77777777" w:rsidTr="00F845F9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44799099" w14:textId="77777777" w:rsidR="00AA7BAA" w:rsidRPr="00060CDD" w:rsidRDefault="00AA7BAA" w:rsidP="000F00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Muscle mass of lower extremity/ht</w:t>
            </w:r>
            <w:r w:rsidRPr="00060CDD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Pr="00060CDD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</w:tcPr>
          <w:p w14:paraId="06AD1EB1" w14:textId="77777777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5.5 (4.9–5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A7F2F5D" w14:textId="77777777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5.1 (4.5–5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C48CC11" w14:textId="77777777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5.2 (4.7–6.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C97461" w14:textId="5BB926B6" w:rsidR="00AA7BAA" w:rsidRPr="00060CDD" w:rsidRDefault="002C280E" w:rsidP="000F0099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60CDD" w:rsidRPr="00060CDD" w14:paraId="675F4B4D" w14:textId="77777777" w:rsidTr="00F845F9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6EF54DE9" w14:textId="77777777" w:rsidR="00AA7BAA" w:rsidRPr="00060CDD" w:rsidRDefault="00AA7BAA" w:rsidP="000F0099">
            <w:pPr>
              <w:spacing w:line="360" w:lineRule="auto"/>
              <w:jc w:val="left"/>
              <w:rPr>
                <w:rFonts w:ascii="Times New Roman" w:eastAsia="AGaramond-Regular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Fat mass, kg</w:t>
            </w:r>
          </w:p>
        </w:tc>
        <w:tc>
          <w:tcPr>
            <w:tcW w:w="2160" w:type="dxa"/>
            <w:vAlign w:val="center"/>
          </w:tcPr>
          <w:p w14:paraId="53BAE0D9" w14:textId="1D8929AC" w:rsidR="00AA7BAA" w:rsidRPr="00060CDD" w:rsidRDefault="002C280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22.5 (15–28.4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350D2C1" w14:textId="4343F4AD" w:rsidR="00AA7BAA" w:rsidRPr="00060CDD" w:rsidRDefault="002C280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24.6 (18.5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–31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EB1FB80" w14:textId="6EDB32A9" w:rsidR="00AA7BAA" w:rsidRPr="00060CDD" w:rsidRDefault="002C280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25.8 (20.1–33.9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0A189E" w14:textId="1AE5EF87" w:rsidR="00AA7BAA" w:rsidRPr="00060CDD" w:rsidRDefault="002C280E" w:rsidP="000F0099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60CDD" w:rsidRPr="00060CDD" w14:paraId="063F9E13" w14:textId="77777777" w:rsidTr="00F845F9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4DD8A403" w14:textId="75DDB8FA" w:rsidR="00AA7BAA" w:rsidRPr="00060CDD" w:rsidRDefault="00770282" w:rsidP="00770282">
            <w:pPr>
              <w:spacing w:line="360" w:lineRule="auto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BFMI</w:t>
            </w:r>
            <w:r w:rsidR="00AA7BAA"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="00AA7BAA" w:rsidRPr="00060CDD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</w:tcPr>
          <w:p w14:paraId="0B18D52B" w14:textId="18928C30" w:rsidR="00AA7BAA" w:rsidRPr="00060CDD" w:rsidRDefault="002C280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9.2 (5.8–11.5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2B69070" w14:textId="4DA803B1" w:rsidR="00AA7BAA" w:rsidRPr="00060CDD" w:rsidRDefault="002C280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10.3 (7.5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–12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0CFECE8" w14:textId="6C97C204" w:rsidR="00AA7BAA" w:rsidRPr="00060CDD" w:rsidRDefault="002C280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10.3 (8.4–12.5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C0606B" w14:textId="23506784" w:rsidR="00AA7BAA" w:rsidRPr="00060CDD" w:rsidRDefault="002C280E" w:rsidP="000F0099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60CDD" w:rsidRPr="00060CDD" w14:paraId="1A752A54" w14:textId="77777777" w:rsidTr="00705C00">
        <w:tc>
          <w:tcPr>
            <w:tcW w:w="2880" w:type="dxa"/>
            <w:shd w:val="clear" w:color="auto" w:fill="auto"/>
            <w:vAlign w:val="center"/>
          </w:tcPr>
          <w:p w14:paraId="519FF107" w14:textId="77777777" w:rsidR="00AA7BAA" w:rsidRPr="00060CDD" w:rsidRDefault="00AA7BAA" w:rsidP="000F0099">
            <w:pPr>
              <w:spacing w:line="360" w:lineRule="auto"/>
              <w:jc w:val="left"/>
              <w:rPr>
                <w:rFonts w:ascii="Times New Roman" w:eastAsia="AGaramond-Regular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Visceral fat area, cm</w:t>
            </w:r>
            <w:r w:rsidRPr="00060CDD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</w:tcPr>
          <w:p w14:paraId="7FEE873C" w14:textId="7E1D91EF" w:rsidR="00AA7BAA" w:rsidRPr="00060CDD" w:rsidRDefault="002C280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122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060CDD">
              <w:rPr>
                <w:rFonts w:ascii="Times New Roman" w:hAnsi="Times New Roman" w:cs="Times New Roman"/>
                <w:kern w:val="24"/>
              </w:rPr>
              <w:t>(101.6–153.1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CC70600" w14:textId="6DB7F124" w:rsidR="00AA7BAA" w:rsidRPr="00060CDD" w:rsidRDefault="002C280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129.4 (107.7–156.2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A3E1BEB" w14:textId="0BE79E70" w:rsidR="00AA7BAA" w:rsidRPr="00060CDD" w:rsidRDefault="002C280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134.5 (117.7–156.8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C1F232" w14:textId="3A8B7F54" w:rsidR="00AA7BAA" w:rsidRPr="00060CDD" w:rsidRDefault="007128EA" w:rsidP="000F0099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060CDD" w:rsidRPr="00060CDD" w14:paraId="2FCF1989" w14:textId="77777777" w:rsidTr="00770282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1BE59AE8" w14:textId="77777777" w:rsidR="00AA7BAA" w:rsidRPr="00060CDD" w:rsidRDefault="00AA7BAA" w:rsidP="000F0099">
            <w:pPr>
              <w:spacing w:line="360" w:lineRule="auto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Waist-hip ratio</w:t>
            </w:r>
          </w:p>
        </w:tc>
        <w:tc>
          <w:tcPr>
            <w:tcW w:w="2160" w:type="dxa"/>
            <w:vAlign w:val="center"/>
          </w:tcPr>
          <w:p w14:paraId="52746735" w14:textId="77777777" w:rsidR="00AA7BAA" w:rsidRPr="00060CDD" w:rsidRDefault="00AA7BAA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0.94 (0.90–0.9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6A84D8B" w14:textId="4E23FF01" w:rsidR="00AA7BAA" w:rsidRPr="00060CDD" w:rsidRDefault="002C280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0.96 (0.92–1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1B3BFEA" w14:textId="476F0B9E" w:rsidR="00AA7BAA" w:rsidRPr="00060CDD" w:rsidRDefault="002C280E" w:rsidP="000F0099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060CDD">
              <w:rPr>
                <w:rFonts w:ascii="Times New Roman" w:hAnsi="Times New Roman" w:cs="Times New Roman"/>
                <w:kern w:val="24"/>
              </w:rPr>
              <w:t>0.96 (0.92–1</w:t>
            </w:r>
            <w:r w:rsidR="00AA7BAA" w:rsidRPr="00060CDD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D6357F" w14:textId="56D09E1B" w:rsidR="00AA7BAA" w:rsidRPr="00060CDD" w:rsidRDefault="002C280E" w:rsidP="000F0099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60CDD" w:rsidRPr="00060CDD" w14:paraId="391F2BC0" w14:textId="77777777" w:rsidTr="00705C00">
        <w:trPr>
          <w:trHeight w:val="432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4BFC95" w14:textId="45FC4A5D" w:rsidR="00770282" w:rsidRPr="00060CDD" w:rsidRDefault="00770282" w:rsidP="00770282">
            <w:pPr>
              <w:spacing w:line="360" w:lineRule="auto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eastAsia="メイリオ" w:hAnsi="Times New Roman" w:cs="Times New Roman"/>
                <w:sz w:val="24"/>
                <w:szCs w:val="24"/>
              </w:rPr>
              <w:t>SMI/BFMI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325BD91" w14:textId="7ABDB669" w:rsidR="00770282" w:rsidRPr="00060CDD" w:rsidRDefault="00770282" w:rsidP="00770282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60CDD">
              <w:rPr>
                <w:rFonts w:ascii="Times New Roman" w:eastAsiaTheme="minorEastAsia" w:hAnsi="Times New Roman" w:cs="Times New Roman"/>
                <w:kern w:val="24"/>
              </w:rPr>
              <w:t>0.84 (0.63</w:t>
            </w:r>
            <w:r w:rsidRPr="00060CDD">
              <w:rPr>
                <w:rFonts w:ascii="Times New Roman" w:hAnsi="Times New Roman" w:cs="Times New Roman"/>
                <w:kern w:val="24"/>
              </w:rPr>
              <w:t>–1.1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E62A8E" w14:textId="5B0BD82C" w:rsidR="00770282" w:rsidRPr="00060CDD" w:rsidRDefault="00770282" w:rsidP="00770282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60CDD">
              <w:rPr>
                <w:rFonts w:ascii="Times New Roman" w:eastAsiaTheme="minorEastAsia" w:hAnsi="Times New Roman" w:cs="Times New Roman"/>
                <w:kern w:val="24"/>
              </w:rPr>
              <w:t>0.69 (0.52</w:t>
            </w:r>
            <w:r w:rsidRPr="00060CDD">
              <w:rPr>
                <w:rFonts w:ascii="Times New Roman" w:hAnsi="Times New Roman" w:cs="Times New Roman"/>
                <w:kern w:val="24"/>
              </w:rPr>
              <w:t>–0.8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FB8359" w14:textId="7070FDE7" w:rsidR="00770282" w:rsidRPr="00060CDD" w:rsidRDefault="00770282" w:rsidP="00770282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60CDD">
              <w:rPr>
                <w:rFonts w:ascii="Times New Roman" w:eastAsiaTheme="minorEastAsia" w:hAnsi="Times New Roman" w:cs="Times New Roman"/>
                <w:kern w:val="24"/>
              </w:rPr>
              <w:t>0.67 (0.54</w:t>
            </w:r>
            <w:r w:rsidRPr="00060CDD">
              <w:rPr>
                <w:rFonts w:ascii="Times New Roman" w:hAnsi="Times New Roman" w:cs="Times New Roman"/>
                <w:kern w:val="24"/>
              </w:rPr>
              <w:t>–0.8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AA741" w14:textId="39C972AA" w:rsidR="00770282" w:rsidRPr="00060CDD" w:rsidRDefault="00770282" w:rsidP="00770282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CD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14:paraId="27AE19F5" w14:textId="3DC0482A" w:rsidR="007128EA" w:rsidRPr="00060CDD" w:rsidRDefault="007128EA" w:rsidP="000F0099">
      <w:pPr>
        <w:snapToGrid w:val="0"/>
        <w:spacing w:before="120" w:line="360" w:lineRule="auto"/>
        <w:ind w:right="-720"/>
        <w:jc w:val="left"/>
        <w:rPr>
          <w:rFonts w:ascii="Times New Roman" w:eastAsia="AGaramond-Regular" w:hAnsi="Times New Roman" w:cs="Times New Roman"/>
          <w:kern w:val="0"/>
          <w:sz w:val="24"/>
          <w:szCs w:val="24"/>
        </w:rPr>
      </w:pPr>
      <w:r w:rsidRPr="00060CDD">
        <w:rPr>
          <w:rFonts w:ascii="Times New Roman" w:eastAsia="AGaramond-Regular" w:hAnsi="Times New Roman" w:cs="Times New Roman"/>
          <w:kern w:val="0"/>
          <w:sz w:val="24"/>
          <w:szCs w:val="24"/>
        </w:rPr>
        <w:t xml:space="preserve"> </w:t>
      </w:r>
      <w:r w:rsidRPr="00060CDD">
        <w:rPr>
          <w:rFonts w:ascii="Times New Roman" w:eastAsia=".Hiragino Kaku Gothic Interfac" w:hAnsi="Times New Roman" w:cs="Times New Roman"/>
          <w:kern w:val="0"/>
          <w:sz w:val="24"/>
          <w:szCs w:val="24"/>
        </w:rPr>
        <w:t xml:space="preserve">Kruskal-Wallis test or one-way analysis of variance was used. P &lt;0.05 was considered statistically significant. </w:t>
      </w:r>
    </w:p>
    <w:p w14:paraId="2769CF53" w14:textId="77777777" w:rsidR="00770282" w:rsidRPr="00060CDD" w:rsidRDefault="00770282" w:rsidP="00770282">
      <w:pPr>
        <w:snapToGrid w:val="0"/>
        <w:spacing w:before="120" w:line="480" w:lineRule="auto"/>
        <w:ind w:firstLineChars="20" w:firstLine="48"/>
        <w:jc w:val="left"/>
        <w:rPr>
          <w:rFonts w:ascii="Times New Roman" w:eastAsia=".Hiragino Kaku Gothic Interfac" w:hAnsi="Times New Roman" w:cs="Times New Roman"/>
          <w:kern w:val="0"/>
          <w:sz w:val="24"/>
          <w:szCs w:val="24"/>
        </w:rPr>
      </w:pPr>
      <w:r w:rsidRPr="00060CDD">
        <w:rPr>
          <w:rFonts w:ascii="Times New Roman" w:eastAsia="AGaramond-Regular" w:hAnsi="Times New Roman" w:cs="Times New Roman"/>
          <w:kern w:val="0"/>
          <w:sz w:val="24"/>
          <w:szCs w:val="24"/>
        </w:rPr>
        <w:t xml:space="preserve">IQR, interquartile range; </w:t>
      </w:r>
      <w:r w:rsidRPr="00060CDD">
        <w:rPr>
          <w:rFonts w:ascii="Times New Roman" w:eastAsia="メイリオ" w:hAnsi="Times New Roman" w:cs="Times New Roman"/>
          <w:sz w:val="24"/>
          <w:szCs w:val="24"/>
        </w:rPr>
        <w:t>ht</w:t>
      </w:r>
      <w:r w:rsidRPr="00060CDD">
        <w:rPr>
          <w:rFonts w:ascii="Times New Roman" w:eastAsia="メイリオ" w:hAnsi="Times New Roman" w:cs="Times New Roman"/>
          <w:sz w:val="24"/>
          <w:szCs w:val="24"/>
          <w:vertAlign w:val="superscript"/>
        </w:rPr>
        <w:t>2</w:t>
      </w:r>
      <w:r w:rsidRPr="00060CDD">
        <w:rPr>
          <w:rFonts w:ascii="Times New Roman" w:eastAsia=".Hiragino Kaku Gothic Interfac" w:hAnsi="Times New Roman" w:cs="Times New Roman"/>
          <w:kern w:val="0"/>
          <w:sz w:val="24"/>
          <w:szCs w:val="24"/>
        </w:rPr>
        <w:t xml:space="preserve">, </w:t>
      </w:r>
      <w:r w:rsidRPr="00060CDD">
        <w:rPr>
          <w:rFonts w:ascii="Times New Roman" w:eastAsia="メイリオ" w:hAnsi="Times New Roman" w:cs="Times New Roman"/>
          <w:sz w:val="24"/>
          <w:szCs w:val="24"/>
        </w:rPr>
        <w:t xml:space="preserve">height squared; ASM, appendicular skeletal muscle mass; SMI, </w:t>
      </w:r>
      <w:r w:rsidRPr="00060CDD">
        <w:rPr>
          <w:rFonts w:ascii="Times New Roman" w:eastAsia="メイリオ" w:hAnsi="Times New Roman"/>
          <w:sz w:val="24"/>
          <w:szCs w:val="24"/>
        </w:rPr>
        <w:t xml:space="preserve">skeletal muscle index; </w:t>
      </w:r>
      <w:r w:rsidRPr="00060CDD">
        <w:rPr>
          <w:rFonts w:ascii="Times New Roman" w:hAnsi="Times New Roman"/>
          <w:sz w:val="24"/>
          <w:szCs w:val="24"/>
        </w:rPr>
        <w:t>BFMI,</w:t>
      </w:r>
      <w:r w:rsidRPr="00060CDD">
        <w:rPr>
          <w:rFonts w:ascii="Times New Roman" w:hAnsi="Times New Roman" w:cs="Times New Roman"/>
          <w:sz w:val="24"/>
          <w:szCs w:val="24"/>
        </w:rPr>
        <w:t xml:space="preserve"> body fat mass index</w:t>
      </w:r>
    </w:p>
    <w:bookmarkEnd w:id="0"/>
    <w:p w14:paraId="00D893B6" w14:textId="3341C36A" w:rsidR="00AA7BAA" w:rsidRPr="00060CDD" w:rsidRDefault="00AA7BAA"/>
    <w:sectPr w:rsidR="00AA7BAA" w:rsidRPr="00060CDD" w:rsidSect="003F6F01">
      <w:pgSz w:w="11906" w:h="16838"/>
      <w:pgMar w:top="1699" w:right="1699" w:bottom="1699" w:left="1699" w:header="850" w:footer="994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EF8D1B" w16cid:durableId="23F31FED"/>
  <w16cid:commentId w16cid:paraId="4147078D" w16cid:durableId="23F3200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5BF55" w14:textId="77777777" w:rsidR="006B0DC8" w:rsidRDefault="006B0DC8">
      <w:r>
        <w:separator/>
      </w:r>
    </w:p>
  </w:endnote>
  <w:endnote w:type="continuationSeparator" w:id="0">
    <w:p w14:paraId="202CF5A4" w14:textId="77777777" w:rsidR="006B0DC8" w:rsidRDefault="006B0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Garamond-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.Hiragino Kaku Gothic Interfac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733601" w14:textId="77777777" w:rsidR="006B0DC8" w:rsidRDefault="006B0DC8">
      <w:r>
        <w:separator/>
      </w:r>
    </w:p>
  </w:footnote>
  <w:footnote w:type="continuationSeparator" w:id="0">
    <w:p w14:paraId="5FD8FA49" w14:textId="77777777" w:rsidR="006B0DC8" w:rsidRDefault="006B0D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BAA"/>
    <w:rsid w:val="0001695A"/>
    <w:rsid w:val="00060CDD"/>
    <w:rsid w:val="000655C9"/>
    <w:rsid w:val="000F0099"/>
    <w:rsid w:val="0015275B"/>
    <w:rsid w:val="0018284E"/>
    <w:rsid w:val="002C280E"/>
    <w:rsid w:val="003520F9"/>
    <w:rsid w:val="00415ACA"/>
    <w:rsid w:val="004A7C18"/>
    <w:rsid w:val="004F649D"/>
    <w:rsid w:val="00637061"/>
    <w:rsid w:val="006B0DC8"/>
    <w:rsid w:val="006E4F5E"/>
    <w:rsid w:val="00705C00"/>
    <w:rsid w:val="007128EA"/>
    <w:rsid w:val="007660BE"/>
    <w:rsid w:val="00770282"/>
    <w:rsid w:val="007D43AB"/>
    <w:rsid w:val="007F5E3C"/>
    <w:rsid w:val="0082756B"/>
    <w:rsid w:val="00854FBB"/>
    <w:rsid w:val="008C7E5B"/>
    <w:rsid w:val="00915440"/>
    <w:rsid w:val="00A10EE3"/>
    <w:rsid w:val="00A12906"/>
    <w:rsid w:val="00AA7BAA"/>
    <w:rsid w:val="00AD74FD"/>
    <w:rsid w:val="00C01770"/>
    <w:rsid w:val="00E1216C"/>
    <w:rsid w:val="00F66D28"/>
    <w:rsid w:val="00F72A60"/>
    <w:rsid w:val="00FD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D01450"/>
  <w15:chartTrackingRefBased/>
  <w15:docId w15:val="{D188A0B6-9D94-4560-AAD6-D043DA3AA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7BAA"/>
    <w:pPr>
      <w:widowControl w:val="0"/>
      <w:spacing w:after="0" w:line="240" w:lineRule="auto"/>
      <w:jc w:val="both"/>
    </w:pPr>
    <w:rPr>
      <w:kern w:val="2"/>
      <w:sz w:val="21"/>
      <w:szCs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A7B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A7B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A7BAA"/>
    <w:rPr>
      <w:rFonts w:eastAsiaTheme="minorEastAsia"/>
      <w:kern w:val="2"/>
      <w:sz w:val="21"/>
      <w:szCs w:val="21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AA7B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A7BAA"/>
    <w:rPr>
      <w:rFonts w:eastAsiaTheme="minorEastAsia"/>
      <w:kern w:val="2"/>
      <w:sz w:val="21"/>
      <w:szCs w:val="21"/>
      <w:lang w:val="en-US" w:eastAsia="ja-JP"/>
    </w:rPr>
  </w:style>
  <w:style w:type="character" w:styleId="a7">
    <w:name w:val="Hyperlink"/>
    <w:basedOn w:val="a0"/>
    <w:uiPriority w:val="99"/>
    <w:unhideWhenUsed/>
    <w:rsid w:val="008C7E5B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C01770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C01770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C01770"/>
    <w:rPr>
      <w:kern w:val="2"/>
      <w:sz w:val="20"/>
      <w:szCs w:val="20"/>
      <w:lang w:val="en-US" w:eastAsia="ja-JP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0177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01770"/>
    <w:rPr>
      <w:b/>
      <w:bCs/>
      <w:kern w:val="2"/>
      <w:sz w:val="20"/>
      <w:szCs w:val="20"/>
      <w:lang w:val="en-US" w:eastAsia="ja-JP"/>
    </w:rPr>
  </w:style>
  <w:style w:type="paragraph" w:styleId="ad">
    <w:name w:val="Balloon Text"/>
    <w:basedOn w:val="a"/>
    <w:link w:val="ae"/>
    <w:uiPriority w:val="99"/>
    <w:semiHidden/>
    <w:unhideWhenUsed/>
    <w:rsid w:val="0001695A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1695A"/>
    <w:rPr>
      <w:rFonts w:ascii="Segoe UI" w:hAnsi="Segoe UI" w:cs="Segoe U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asa@m.ehime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ke Teruki</dc:creator>
  <cp:keywords/>
  <dc:description/>
  <cp:lastModifiedBy>Miyake Teruki</cp:lastModifiedBy>
  <cp:revision>2</cp:revision>
  <dcterms:created xsi:type="dcterms:W3CDTF">2021-03-16T23:36:00Z</dcterms:created>
  <dcterms:modified xsi:type="dcterms:W3CDTF">2021-03-16T23:36:00Z</dcterms:modified>
</cp:coreProperties>
</file>